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344E" w:rsidRPr="00142034" w:rsidRDefault="008745DF" w:rsidP="0088344E">
      <w:pPr>
        <w:pStyle w:val="Caption"/>
        <w:keepNext/>
        <w:rPr>
          <w:b w:val="0"/>
          <w:sz w:val="24"/>
          <w:szCs w:val="24"/>
        </w:rPr>
      </w:pPr>
      <w:bookmarkStart w:id="0" w:name="_GoBack"/>
      <w:bookmarkEnd w:id="0"/>
      <w:r>
        <w:rPr>
          <w:b w:val="0"/>
          <w:sz w:val="24"/>
          <w:szCs w:val="24"/>
        </w:rPr>
        <w:t>Table S8</w:t>
      </w:r>
      <w:r w:rsidR="003517FA">
        <w:rPr>
          <w:b w:val="0"/>
          <w:sz w:val="24"/>
          <w:szCs w:val="24"/>
        </w:rPr>
        <w:t>. Primer sequences used in</w:t>
      </w:r>
      <w:r w:rsidR="0088344E">
        <w:rPr>
          <w:b w:val="0"/>
          <w:sz w:val="24"/>
          <w:szCs w:val="24"/>
        </w:rPr>
        <w:t xml:space="preserve"> sample preparation for DNase-seq</w:t>
      </w:r>
      <w:r w:rsidR="00EC1485">
        <w:rPr>
          <w:b w:val="0"/>
          <w:sz w:val="24"/>
          <w:szCs w:val="24"/>
        </w:rPr>
        <w:t xml:space="preserve"> qPCR</w:t>
      </w:r>
      <w:r w:rsidR="00D725B3">
        <w:rPr>
          <w:b w:val="0"/>
          <w:sz w:val="24"/>
          <w:szCs w:val="24"/>
        </w:rPr>
        <w:t>.</w:t>
      </w:r>
      <w:r w:rsidR="00EC1485">
        <w:rPr>
          <w:b w:val="0"/>
          <w:sz w:val="24"/>
          <w:szCs w:val="24"/>
        </w:rPr>
        <w:t xml:space="preserve"> All assays were done with SYBR Green.</w:t>
      </w:r>
    </w:p>
    <w:tbl>
      <w:tblPr>
        <w:tblW w:w="9356" w:type="dxa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507"/>
        <w:gridCol w:w="3395"/>
        <w:gridCol w:w="3392"/>
        <w:gridCol w:w="1062"/>
      </w:tblGrid>
      <w:tr w:rsidR="0088344E" w:rsidRPr="00244CD1" w:rsidTr="007730E2">
        <w:tc>
          <w:tcPr>
            <w:tcW w:w="15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88344E" w:rsidRPr="00244CD1" w:rsidRDefault="0088344E" w:rsidP="00983E12">
            <w:pPr>
              <w:spacing w:after="120"/>
              <w:rPr>
                <w:i/>
                <w:iCs/>
                <w:sz w:val="22"/>
                <w:szCs w:val="20"/>
              </w:rPr>
            </w:pPr>
            <w:r w:rsidRPr="00244CD1">
              <w:rPr>
                <w:i/>
                <w:iCs/>
                <w:sz w:val="22"/>
                <w:szCs w:val="20"/>
              </w:rPr>
              <w:t>Primer pair</w:t>
            </w:r>
          </w:p>
        </w:tc>
        <w:tc>
          <w:tcPr>
            <w:tcW w:w="33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88344E" w:rsidRPr="00244CD1" w:rsidRDefault="0088344E" w:rsidP="00983E12">
            <w:pPr>
              <w:spacing w:after="120"/>
              <w:rPr>
                <w:i/>
                <w:iCs/>
                <w:sz w:val="22"/>
                <w:szCs w:val="20"/>
              </w:rPr>
            </w:pPr>
            <w:r w:rsidRPr="00244CD1">
              <w:rPr>
                <w:i/>
                <w:iCs/>
                <w:sz w:val="22"/>
                <w:szCs w:val="20"/>
              </w:rPr>
              <w:t xml:space="preserve">Forward primer (5'-3')                                      </w:t>
            </w:r>
          </w:p>
        </w:tc>
        <w:tc>
          <w:tcPr>
            <w:tcW w:w="339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88344E" w:rsidRPr="00244CD1" w:rsidRDefault="0088344E" w:rsidP="00983E12">
            <w:pPr>
              <w:spacing w:after="120"/>
              <w:rPr>
                <w:i/>
                <w:iCs/>
                <w:sz w:val="22"/>
                <w:szCs w:val="20"/>
              </w:rPr>
            </w:pPr>
            <w:r w:rsidRPr="00244CD1">
              <w:rPr>
                <w:i/>
                <w:iCs/>
                <w:sz w:val="22"/>
                <w:szCs w:val="20"/>
              </w:rPr>
              <w:t>Reverse primer (5'-3')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88344E" w:rsidRPr="00244CD1" w:rsidRDefault="0088344E" w:rsidP="00983E12">
            <w:pPr>
              <w:spacing w:after="120"/>
              <w:rPr>
                <w:i/>
                <w:iCs/>
                <w:sz w:val="22"/>
                <w:szCs w:val="20"/>
              </w:rPr>
            </w:pPr>
            <w:r w:rsidRPr="00244CD1">
              <w:rPr>
                <w:i/>
                <w:iCs/>
                <w:sz w:val="22"/>
                <w:szCs w:val="20"/>
              </w:rPr>
              <w:t>Amplicon</w:t>
            </w:r>
          </w:p>
        </w:tc>
      </w:tr>
      <w:tr w:rsidR="0088344E" w:rsidRPr="00951BFF" w:rsidTr="00983E12">
        <w:tc>
          <w:tcPr>
            <w:tcW w:w="9356" w:type="dxa"/>
            <w:gridSpan w:val="4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88344E" w:rsidRPr="00244CD1" w:rsidRDefault="0088344E" w:rsidP="00983E12">
            <w:pPr>
              <w:spacing w:before="120" w:after="120"/>
              <w:rPr>
                <w:i/>
                <w:iCs/>
                <w:sz w:val="22"/>
                <w:szCs w:val="20"/>
              </w:rPr>
            </w:pPr>
            <w:r w:rsidRPr="00244CD1">
              <w:rPr>
                <w:i/>
                <w:iCs/>
                <w:sz w:val="22"/>
                <w:szCs w:val="20"/>
              </w:rPr>
              <w:t>Primer sequences for DHS cleavage assay</w:t>
            </w:r>
          </w:p>
        </w:tc>
      </w:tr>
      <w:tr w:rsidR="0088344E" w:rsidRPr="00951BFF" w:rsidTr="007730E2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1507" w:type="dxa"/>
            <w:tcBorders>
              <w:top w:val="nil"/>
              <w:right w:val="nil"/>
            </w:tcBorders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LGUSB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8344E" w:rsidRPr="00951BFF" w:rsidRDefault="0088344E" w:rsidP="00983E12">
            <w:pPr>
              <w:ind w:right="-108"/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 xml:space="preserve">CGTCGGTTGTCAGAGAAGT                       </w:t>
            </w:r>
          </w:p>
        </w:tc>
        <w:tc>
          <w:tcPr>
            <w:tcW w:w="3392" w:type="dxa"/>
            <w:tcBorders>
              <w:top w:val="nil"/>
            </w:tcBorders>
            <w:shd w:val="clear" w:color="auto" w:fill="auto"/>
          </w:tcPr>
          <w:p w:rsidR="0088344E" w:rsidRPr="00951BFF" w:rsidRDefault="0088344E" w:rsidP="00983E12">
            <w:pPr>
              <w:ind w:right="-108"/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CCTGCAACACCAAGAGGGA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</w:tcPr>
          <w:p w:rsidR="0088344E" w:rsidRPr="00951BFF" w:rsidRDefault="0088344E" w:rsidP="00983E12">
            <w:pPr>
              <w:ind w:right="-108"/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696</w:t>
            </w:r>
          </w:p>
        </w:tc>
      </w:tr>
      <w:tr w:rsidR="0088344E" w:rsidRPr="00951BFF" w:rsidTr="007730E2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1507" w:type="dxa"/>
            <w:tcBorders>
              <w:right w:val="nil"/>
            </w:tcBorders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LB2M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 xml:space="preserve">CAGAAGTTCTCCTTCTGCTAGGT             </w:t>
            </w:r>
          </w:p>
        </w:tc>
        <w:tc>
          <w:tcPr>
            <w:tcW w:w="3392" w:type="dxa"/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TGGAGAAGGGAAGTCACGGA</w:t>
            </w:r>
          </w:p>
        </w:tc>
        <w:tc>
          <w:tcPr>
            <w:tcW w:w="1062" w:type="dxa"/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644</w:t>
            </w:r>
          </w:p>
        </w:tc>
      </w:tr>
      <w:tr w:rsidR="0088344E" w:rsidRPr="00951BFF" w:rsidTr="007730E2">
        <w:trPr>
          <w:trHeight w:val="460"/>
        </w:trPr>
        <w:tc>
          <w:tcPr>
            <w:tcW w:w="1507" w:type="dxa"/>
            <w:tcBorders>
              <w:bottom w:val="nil"/>
            </w:tcBorders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LNegC9</w:t>
            </w:r>
          </w:p>
        </w:tc>
        <w:tc>
          <w:tcPr>
            <w:tcW w:w="3395" w:type="dxa"/>
            <w:tcBorders>
              <w:top w:val="nil"/>
              <w:bottom w:val="nil"/>
            </w:tcBorders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 xml:space="preserve">AACCCCAAGGCATCCAAACA                   </w:t>
            </w:r>
          </w:p>
        </w:tc>
        <w:tc>
          <w:tcPr>
            <w:tcW w:w="3392" w:type="dxa"/>
            <w:tcBorders>
              <w:bottom w:val="nil"/>
            </w:tcBorders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TTCTCTGCCTGCCAAAGTCC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682</w:t>
            </w:r>
          </w:p>
        </w:tc>
      </w:tr>
      <w:tr w:rsidR="0088344E" w:rsidRPr="00951BFF" w:rsidTr="007730E2">
        <w:trPr>
          <w:trHeight w:val="460"/>
        </w:trPr>
        <w:tc>
          <w:tcPr>
            <w:tcW w:w="1507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88344E" w:rsidRPr="00951BFF" w:rsidRDefault="0088344E" w:rsidP="00983E12">
            <w:pPr>
              <w:spacing w:after="120"/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LNegC20</w:t>
            </w:r>
          </w:p>
        </w:tc>
        <w:tc>
          <w:tcPr>
            <w:tcW w:w="3395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 xml:space="preserve">TTGCCTTGTTCCCAGCAGAA                     </w:t>
            </w:r>
          </w:p>
        </w:tc>
        <w:tc>
          <w:tcPr>
            <w:tcW w:w="3392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GCCACATAGCCTTCCAACCT</w:t>
            </w:r>
          </w:p>
        </w:tc>
        <w:tc>
          <w:tcPr>
            <w:tcW w:w="1062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672</w:t>
            </w:r>
          </w:p>
        </w:tc>
      </w:tr>
      <w:tr w:rsidR="0088344E" w:rsidRPr="00951BFF" w:rsidTr="00983E12">
        <w:trPr>
          <w:trHeight w:val="460"/>
        </w:trPr>
        <w:tc>
          <w:tcPr>
            <w:tcW w:w="9356" w:type="dxa"/>
            <w:gridSpan w:val="4"/>
            <w:tcBorders>
              <w:top w:val="single" w:sz="8" w:space="0" w:color="000000"/>
            </w:tcBorders>
            <w:shd w:val="clear" w:color="auto" w:fill="auto"/>
          </w:tcPr>
          <w:p w:rsidR="0088344E" w:rsidRPr="00244CD1" w:rsidRDefault="0088344E" w:rsidP="00983E12">
            <w:pPr>
              <w:spacing w:before="120"/>
              <w:rPr>
                <w:i/>
                <w:sz w:val="22"/>
                <w:szCs w:val="20"/>
              </w:rPr>
            </w:pPr>
            <w:r w:rsidRPr="00244CD1">
              <w:rPr>
                <w:i/>
                <w:sz w:val="22"/>
              </w:rPr>
              <w:t>Primer sequences for fragment release assay</w:t>
            </w:r>
          </w:p>
        </w:tc>
      </w:tr>
      <w:tr w:rsidR="0088344E" w:rsidRPr="00951BFF" w:rsidTr="007730E2">
        <w:trPr>
          <w:trHeight w:val="460"/>
        </w:trPr>
        <w:tc>
          <w:tcPr>
            <w:tcW w:w="1507" w:type="dxa"/>
            <w:shd w:val="clear" w:color="auto" w:fill="auto"/>
          </w:tcPr>
          <w:p w:rsidR="0088344E" w:rsidRPr="00951BFF" w:rsidRDefault="0088344E" w:rsidP="00983E12">
            <w:pPr>
              <w:spacing w:after="120"/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sB2Mprom</w:t>
            </w:r>
          </w:p>
        </w:tc>
        <w:tc>
          <w:tcPr>
            <w:tcW w:w="3395" w:type="dxa"/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CTGGCTTGGAGACAGGTGA</w:t>
            </w:r>
          </w:p>
        </w:tc>
        <w:tc>
          <w:tcPr>
            <w:tcW w:w="3392" w:type="dxa"/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CCCAGCCAATCAGGACAAGG</w:t>
            </w:r>
          </w:p>
        </w:tc>
        <w:tc>
          <w:tcPr>
            <w:tcW w:w="1062" w:type="dxa"/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52</w:t>
            </w:r>
          </w:p>
        </w:tc>
      </w:tr>
      <w:tr w:rsidR="0088344E" w:rsidRPr="00951BFF" w:rsidTr="007730E2">
        <w:trPr>
          <w:trHeight w:val="460"/>
        </w:trPr>
        <w:tc>
          <w:tcPr>
            <w:tcW w:w="1507" w:type="dxa"/>
            <w:shd w:val="clear" w:color="auto" w:fill="auto"/>
          </w:tcPr>
          <w:p w:rsidR="0088344E" w:rsidRPr="00951BFF" w:rsidRDefault="0088344E" w:rsidP="00983E12">
            <w:pPr>
              <w:spacing w:after="120"/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sGUSBprom</w:t>
            </w:r>
          </w:p>
        </w:tc>
        <w:tc>
          <w:tcPr>
            <w:tcW w:w="3395" w:type="dxa"/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CCAGAACAGAACCCCTGAGA</w:t>
            </w:r>
          </w:p>
        </w:tc>
        <w:tc>
          <w:tcPr>
            <w:tcW w:w="3392" w:type="dxa"/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CTCCTTGAAGAAACAGGGGGAT</w:t>
            </w:r>
          </w:p>
        </w:tc>
        <w:tc>
          <w:tcPr>
            <w:tcW w:w="1062" w:type="dxa"/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50</w:t>
            </w:r>
          </w:p>
        </w:tc>
      </w:tr>
      <w:tr w:rsidR="0088344E" w:rsidRPr="00951BFF" w:rsidTr="007730E2">
        <w:trPr>
          <w:trHeight w:val="460"/>
        </w:trPr>
        <w:tc>
          <w:tcPr>
            <w:tcW w:w="1507" w:type="dxa"/>
            <w:shd w:val="clear" w:color="auto" w:fill="auto"/>
          </w:tcPr>
          <w:p w:rsidR="0088344E" w:rsidRPr="00951BFF" w:rsidRDefault="0088344E" w:rsidP="00983E12">
            <w:pPr>
              <w:spacing w:after="120"/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sPPIAprom</w:t>
            </w:r>
          </w:p>
        </w:tc>
        <w:tc>
          <w:tcPr>
            <w:tcW w:w="3395" w:type="dxa"/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TCCGTCTATAGGCCAGATGC</w:t>
            </w:r>
          </w:p>
        </w:tc>
        <w:tc>
          <w:tcPr>
            <w:tcW w:w="3392" w:type="dxa"/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CCAATCGGGTCTGCGACTT</w:t>
            </w:r>
          </w:p>
        </w:tc>
        <w:tc>
          <w:tcPr>
            <w:tcW w:w="1062" w:type="dxa"/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54</w:t>
            </w:r>
          </w:p>
        </w:tc>
      </w:tr>
      <w:tr w:rsidR="0088344E" w:rsidRPr="00951BFF" w:rsidTr="007730E2">
        <w:trPr>
          <w:trHeight w:val="460"/>
        </w:trPr>
        <w:tc>
          <w:tcPr>
            <w:tcW w:w="1507" w:type="dxa"/>
            <w:shd w:val="clear" w:color="auto" w:fill="auto"/>
          </w:tcPr>
          <w:p w:rsidR="0088344E" w:rsidRPr="00951BFF" w:rsidRDefault="0088344E" w:rsidP="00983E12">
            <w:pPr>
              <w:spacing w:after="120"/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sNegC2</w:t>
            </w:r>
          </w:p>
        </w:tc>
        <w:tc>
          <w:tcPr>
            <w:tcW w:w="3395" w:type="dxa"/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GCCAGTTCATGCTGTCTACCA</w:t>
            </w:r>
          </w:p>
        </w:tc>
        <w:tc>
          <w:tcPr>
            <w:tcW w:w="3392" w:type="dxa"/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CGCAGTTCAGCAAAGGGAAG</w:t>
            </w:r>
          </w:p>
        </w:tc>
        <w:tc>
          <w:tcPr>
            <w:tcW w:w="1062" w:type="dxa"/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53</w:t>
            </w:r>
          </w:p>
        </w:tc>
      </w:tr>
      <w:tr w:rsidR="0088344E" w:rsidRPr="00951BFF" w:rsidTr="007730E2">
        <w:trPr>
          <w:trHeight w:val="460"/>
        </w:trPr>
        <w:tc>
          <w:tcPr>
            <w:tcW w:w="1507" w:type="dxa"/>
            <w:tcBorders>
              <w:bottom w:val="nil"/>
            </w:tcBorders>
            <w:shd w:val="clear" w:color="auto" w:fill="auto"/>
          </w:tcPr>
          <w:p w:rsidR="0088344E" w:rsidRPr="00951BFF" w:rsidRDefault="0088344E" w:rsidP="00983E12">
            <w:pPr>
              <w:spacing w:after="120"/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sNegC9</w:t>
            </w:r>
          </w:p>
        </w:tc>
        <w:tc>
          <w:tcPr>
            <w:tcW w:w="3395" w:type="dxa"/>
            <w:tcBorders>
              <w:bottom w:val="nil"/>
            </w:tcBorders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AGTGTGTTCAGAGTTGGAAGGA</w:t>
            </w:r>
          </w:p>
        </w:tc>
        <w:tc>
          <w:tcPr>
            <w:tcW w:w="3392" w:type="dxa"/>
            <w:tcBorders>
              <w:bottom w:val="nil"/>
            </w:tcBorders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AGACTGGAAGACAGGGAGAA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53</w:t>
            </w:r>
          </w:p>
        </w:tc>
      </w:tr>
      <w:tr w:rsidR="0088344E" w:rsidRPr="00951BFF" w:rsidTr="007730E2">
        <w:trPr>
          <w:trHeight w:val="460"/>
        </w:trPr>
        <w:tc>
          <w:tcPr>
            <w:tcW w:w="150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8344E" w:rsidRPr="00951BFF" w:rsidRDefault="0088344E" w:rsidP="00983E12">
            <w:pPr>
              <w:spacing w:after="120"/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sNegC20</w:t>
            </w:r>
          </w:p>
        </w:tc>
        <w:tc>
          <w:tcPr>
            <w:tcW w:w="339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AACAGGTGGAAAGAGCCACA</w:t>
            </w:r>
          </w:p>
        </w:tc>
        <w:tc>
          <w:tcPr>
            <w:tcW w:w="339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8344E" w:rsidRPr="00951BFF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TCACTCCACTGTTGTCCACT</w:t>
            </w:r>
          </w:p>
        </w:tc>
        <w:tc>
          <w:tcPr>
            <w:tcW w:w="106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8344E" w:rsidRDefault="0088344E" w:rsidP="00983E12">
            <w:pPr>
              <w:rPr>
                <w:sz w:val="20"/>
                <w:szCs w:val="20"/>
              </w:rPr>
            </w:pPr>
            <w:r w:rsidRPr="00951BFF">
              <w:rPr>
                <w:sz w:val="20"/>
                <w:szCs w:val="20"/>
              </w:rPr>
              <w:t>50</w:t>
            </w:r>
          </w:p>
          <w:p w:rsidR="00E1085F" w:rsidRPr="00951BFF" w:rsidRDefault="00E1085F" w:rsidP="00983E12">
            <w:pPr>
              <w:rPr>
                <w:sz w:val="20"/>
                <w:szCs w:val="20"/>
              </w:rPr>
            </w:pPr>
          </w:p>
        </w:tc>
      </w:tr>
    </w:tbl>
    <w:p w:rsidR="0088344E" w:rsidRPr="00CA1DF2" w:rsidRDefault="0088344E" w:rsidP="0088344E"/>
    <w:p w:rsidR="002F5C13" w:rsidRDefault="002F5C13"/>
    <w:p w:rsidR="007730E2" w:rsidRDefault="007730E2"/>
    <w:p w:rsidR="007730E2" w:rsidRDefault="007730E2"/>
    <w:p w:rsidR="007730E2" w:rsidRDefault="007730E2"/>
    <w:p w:rsidR="007730E2" w:rsidRDefault="007730E2"/>
    <w:p w:rsidR="007730E2" w:rsidRDefault="007730E2"/>
    <w:p w:rsidR="007730E2" w:rsidRDefault="007730E2"/>
    <w:p w:rsidR="007730E2" w:rsidRDefault="007730E2"/>
    <w:p w:rsidR="007730E2" w:rsidRDefault="007730E2"/>
    <w:p w:rsidR="007730E2" w:rsidRDefault="007730E2"/>
    <w:p w:rsidR="007730E2" w:rsidRDefault="007730E2"/>
    <w:p w:rsidR="007730E2" w:rsidRDefault="007730E2"/>
    <w:p w:rsidR="007730E2" w:rsidRDefault="007730E2"/>
    <w:p w:rsidR="007730E2" w:rsidRDefault="007730E2"/>
    <w:p w:rsidR="007730E2" w:rsidRDefault="007730E2"/>
    <w:p w:rsidR="007730E2" w:rsidRDefault="007730E2"/>
    <w:p w:rsidR="007730E2" w:rsidRDefault="007730E2"/>
    <w:p w:rsidR="007730E2" w:rsidRDefault="007730E2"/>
    <w:p w:rsidR="007730E2" w:rsidRDefault="007730E2"/>
    <w:p w:rsidR="007730E2" w:rsidRDefault="007730E2"/>
    <w:p w:rsidR="00D725B3" w:rsidRDefault="00D725B3"/>
    <w:p w:rsidR="00D725B3" w:rsidRDefault="008745DF">
      <w:r>
        <w:t>Table S9</w:t>
      </w:r>
      <w:r w:rsidR="00D725B3">
        <w:t>. Primer sequences for BMP4 target genes and transcription factors.</w:t>
      </w:r>
      <w:r w:rsidR="00EC1485">
        <w:t xml:space="preserve"> qPCR assays were performed either with Roche UPL probe system (probe number provided) or SYBR Green.</w:t>
      </w:r>
    </w:p>
    <w:tbl>
      <w:tblPr>
        <w:tblW w:w="9356" w:type="dxa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507"/>
        <w:gridCol w:w="3395"/>
        <w:gridCol w:w="3462"/>
        <w:gridCol w:w="992"/>
      </w:tblGrid>
      <w:tr w:rsidR="007730E2" w:rsidRPr="00AD7816" w:rsidTr="00DA61BD">
        <w:trPr>
          <w:trHeight w:val="460"/>
        </w:trPr>
        <w:tc>
          <w:tcPr>
            <w:tcW w:w="15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730E2" w:rsidRPr="00AD7816" w:rsidRDefault="007730E2" w:rsidP="00E1794F">
            <w:pPr>
              <w:spacing w:after="120"/>
              <w:rPr>
                <w:i/>
                <w:sz w:val="22"/>
                <w:szCs w:val="22"/>
              </w:rPr>
            </w:pPr>
            <w:r w:rsidRPr="00AD7816">
              <w:rPr>
                <w:i/>
                <w:sz w:val="22"/>
                <w:szCs w:val="22"/>
              </w:rPr>
              <w:t>Primer pair</w:t>
            </w:r>
          </w:p>
        </w:tc>
        <w:tc>
          <w:tcPr>
            <w:tcW w:w="3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730E2" w:rsidRPr="00AD7816" w:rsidRDefault="007730E2" w:rsidP="00E1794F">
            <w:pPr>
              <w:rPr>
                <w:sz w:val="22"/>
                <w:szCs w:val="22"/>
              </w:rPr>
            </w:pPr>
            <w:r w:rsidRPr="00AD7816">
              <w:rPr>
                <w:i/>
                <w:iCs/>
                <w:sz w:val="22"/>
                <w:szCs w:val="22"/>
              </w:rPr>
              <w:t xml:space="preserve">Forward primer (5'-3')                                      </w:t>
            </w:r>
          </w:p>
        </w:tc>
        <w:tc>
          <w:tcPr>
            <w:tcW w:w="34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730E2" w:rsidRPr="00AD7816" w:rsidRDefault="007730E2" w:rsidP="00E1794F">
            <w:pPr>
              <w:rPr>
                <w:sz w:val="22"/>
                <w:szCs w:val="22"/>
              </w:rPr>
            </w:pPr>
            <w:r w:rsidRPr="00AD7816">
              <w:rPr>
                <w:i/>
                <w:iCs/>
                <w:sz w:val="22"/>
                <w:szCs w:val="22"/>
              </w:rPr>
              <w:t>Reverse primer (5'-3'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730E2" w:rsidRPr="00AD7816" w:rsidRDefault="007730E2" w:rsidP="00E1794F">
            <w:pPr>
              <w:rPr>
                <w:i/>
                <w:sz w:val="22"/>
                <w:szCs w:val="22"/>
              </w:rPr>
            </w:pPr>
            <w:r w:rsidRPr="00AD7816">
              <w:rPr>
                <w:i/>
                <w:sz w:val="22"/>
                <w:szCs w:val="22"/>
              </w:rPr>
              <w:t>Probe</w:t>
            </w:r>
          </w:p>
        </w:tc>
      </w:tr>
      <w:tr w:rsidR="007730E2" w:rsidRPr="00951BFF" w:rsidTr="00DA61BD">
        <w:trPr>
          <w:trHeight w:val="348"/>
        </w:trPr>
        <w:tc>
          <w:tcPr>
            <w:tcW w:w="9356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:rsidR="007730E2" w:rsidRPr="00AD7816" w:rsidRDefault="007730E2" w:rsidP="00DA61BD">
            <w:pPr>
              <w:spacing w:before="120"/>
              <w:rPr>
                <w:i/>
                <w:sz w:val="22"/>
                <w:szCs w:val="20"/>
              </w:rPr>
            </w:pPr>
            <w:r w:rsidRPr="00AD7816">
              <w:rPr>
                <w:i/>
                <w:sz w:val="22"/>
                <w:szCs w:val="20"/>
              </w:rPr>
              <w:t xml:space="preserve">Primer sequences for </w:t>
            </w:r>
            <w:r w:rsidR="00D725B3">
              <w:rPr>
                <w:i/>
                <w:sz w:val="22"/>
                <w:szCs w:val="20"/>
              </w:rPr>
              <w:t>BMP4 target genes</w:t>
            </w:r>
          </w:p>
          <w:p w:rsidR="007730E2" w:rsidRPr="00951BFF" w:rsidRDefault="007730E2" w:rsidP="00307582">
            <w:pPr>
              <w:rPr>
                <w:sz w:val="20"/>
                <w:szCs w:val="20"/>
              </w:rPr>
            </w:pPr>
          </w:p>
        </w:tc>
      </w:tr>
      <w:tr w:rsidR="003D701F" w:rsidRPr="00D725B3" w:rsidTr="00DA61BD">
        <w:trPr>
          <w:trHeight w:val="46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3D701F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AMIGO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837E3A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CCCCAGCACCGTTCAC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837E3A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ACGACATTATGGTCGCCTC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D40667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-</w:t>
            </w:r>
          </w:p>
        </w:tc>
      </w:tr>
      <w:tr w:rsidR="003D701F" w:rsidRPr="00D725B3" w:rsidTr="00DA61BD">
        <w:trPr>
          <w:trHeight w:val="46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3D701F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ATOH8</w:t>
            </w:r>
          </w:p>
          <w:p w:rsidR="003D701F" w:rsidRPr="00D725B3" w:rsidRDefault="003D701F" w:rsidP="00E1794F">
            <w:pPr>
              <w:rPr>
                <w:sz w:val="20"/>
                <w:szCs w:val="20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DC1058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GAGGGACGTGCCAAGAAG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DC1058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TCAGCGAGCTCACCTTG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DC1058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12</w:t>
            </w:r>
          </w:p>
        </w:tc>
      </w:tr>
      <w:tr w:rsidR="003D701F" w:rsidRPr="00D725B3" w:rsidTr="00DA61BD">
        <w:trPr>
          <w:trHeight w:val="46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3D701F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CGB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0667" w:rsidRPr="00D725B3" w:rsidRDefault="00D40667" w:rsidP="00D40667">
            <w:pPr>
              <w:rPr>
                <w:color w:val="222222"/>
                <w:sz w:val="20"/>
                <w:szCs w:val="20"/>
              </w:rPr>
            </w:pPr>
            <w:r w:rsidRPr="00D725B3">
              <w:rPr>
                <w:color w:val="222222"/>
                <w:sz w:val="20"/>
                <w:szCs w:val="20"/>
              </w:rPr>
              <w:t>CTACTGCCCCACCATGACCC</w:t>
            </w:r>
          </w:p>
          <w:p w:rsidR="003D701F" w:rsidRPr="00D725B3" w:rsidRDefault="003D701F" w:rsidP="00E1794F">
            <w:pPr>
              <w:rPr>
                <w:sz w:val="20"/>
                <w:szCs w:val="20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0667" w:rsidRPr="00D725B3" w:rsidRDefault="00D40667" w:rsidP="00D40667">
            <w:pPr>
              <w:rPr>
                <w:color w:val="222222"/>
                <w:sz w:val="20"/>
                <w:szCs w:val="20"/>
              </w:rPr>
            </w:pPr>
            <w:r w:rsidRPr="00D725B3">
              <w:rPr>
                <w:color w:val="222222"/>
                <w:sz w:val="20"/>
                <w:szCs w:val="20"/>
              </w:rPr>
              <w:t>GGTAGTTGCACACCACCTGA</w:t>
            </w:r>
          </w:p>
          <w:p w:rsidR="003D701F" w:rsidRPr="00D725B3" w:rsidRDefault="003D701F" w:rsidP="00E1794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D40667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-</w:t>
            </w:r>
          </w:p>
        </w:tc>
      </w:tr>
      <w:tr w:rsidR="003D701F" w:rsidRPr="00D725B3" w:rsidTr="00DA61BD">
        <w:trPr>
          <w:trHeight w:val="46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3D701F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DLL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746BA1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CTTCCCCTTCGGCTTCAC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BA1" w:rsidRPr="00D725B3" w:rsidRDefault="00746BA1" w:rsidP="00746BA1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GGGTTTTCTGTTGCGAGGT</w:t>
            </w:r>
          </w:p>
          <w:p w:rsidR="003D701F" w:rsidRPr="00D725B3" w:rsidRDefault="003D701F" w:rsidP="00E1794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746BA1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2</w:t>
            </w:r>
          </w:p>
        </w:tc>
      </w:tr>
      <w:tr w:rsidR="003D701F" w:rsidRPr="00D725B3" w:rsidTr="00DA61BD">
        <w:trPr>
          <w:trHeight w:val="46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3D701F" w:rsidP="003D701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DLX3</w:t>
            </w:r>
            <w:r w:rsidRPr="00D725B3">
              <w:rPr>
                <w:rFonts w:eastAsiaTheme="minorHAnsi"/>
                <w:color w:val="505050"/>
                <w:sz w:val="16"/>
                <w:szCs w:val="16"/>
              </w:rPr>
              <w:t xml:space="preserve">        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961FDA" w:rsidP="003D701F">
            <w:pPr>
              <w:rPr>
                <w:sz w:val="20"/>
                <w:szCs w:val="20"/>
              </w:rPr>
            </w:pPr>
            <w:r w:rsidRPr="00D725B3">
              <w:rPr>
                <w:rFonts w:eastAsiaTheme="minorHAnsi"/>
                <w:color w:val="505050"/>
                <w:sz w:val="20"/>
                <w:szCs w:val="20"/>
              </w:rPr>
              <w:t>GAGCCTCCTACCGGCAATAC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961FDA" w:rsidP="003D701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TCCTCCTTCACCGACAC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961FDA" w:rsidP="003D701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26</w:t>
            </w:r>
          </w:p>
        </w:tc>
      </w:tr>
      <w:tr w:rsidR="003D701F" w:rsidRPr="00D725B3" w:rsidTr="00DA61BD">
        <w:trPr>
          <w:trHeight w:val="46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3D701F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GATA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3D9" w:rsidRPr="00D725B3" w:rsidRDefault="00E773D9" w:rsidP="00E773D9">
            <w:pPr>
              <w:rPr>
                <w:color w:val="222222"/>
                <w:sz w:val="20"/>
                <w:szCs w:val="20"/>
              </w:rPr>
            </w:pPr>
            <w:r w:rsidRPr="00D725B3">
              <w:rPr>
                <w:color w:val="222222"/>
                <w:sz w:val="20"/>
                <w:szCs w:val="20"/>
              </w:rPr>
              <w:t>CTACAGCAGCGGACTCTTCC</w:t>
            </w:r>
          </w:p>
          <w:p w:rsidR="003D701F" w:rsidRPr="00D725B3" w:rsidRDefault="003D701F" w:rsidP="00E1794F">
            <w:pPr>
              <w:rPr>
                <w:sz w:val="20"/>
                <w:szCs w:val="20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3D9" w:rsidRPr="00D725B3" w:rsidRDefault="00E773D9" w:rsidP="00E773D9">
            <w:pPr>
              <w:rPr>
                <w:color w:val="222222"/>
                <w:sz w:val="20"/>
                <w:szCs w:val="20"/>
              </w:rPr>
            </w:pPr>
            <w:r w:rsidRPr="00D725B3">
              <w:rPr>
                <w:color w:val="222222"/>
                <w:sz w:val="20"/>
                <w:szCs w:val="20"/>
              </w:rPr>
              <w:t>ACTCCCGGCCTTCTGAACA</w:t>
            </w:r>
          </w:p>
          <w:p w:rsidR="003D701F" w:rsidRPr="00D725B3" w:rsidRDefault="003D701F" w:rsidP="00E1794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E773D9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-</w:t>
            </w:r>
          </w:p>
        </w:tc>
      </w:tr>
      <w:tr w:rsidR="003D701F" w:rsidRPr="00D725B3" w:rsidTr="00DA61BD">
        <w:trPr>
          <w:trHeight w:val="46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3D701F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ID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DC1058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ATATCAGCATCCTGTCCTTGC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DC1058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AAAGAAATCATGAACACCGCT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DC1058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5</w:t>
            </w:r>
          </w:p>
        </w:tc>
      </w:tr>
      <w:tr w:rsidR="003D701F" w:rsidRPr="00D725B3" w:rsidTr="00DA61BD">
        <w:trPr>
          <w:trHeight w:val="46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3D701F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IGFBP3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426896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GGATAAGTATGGGCAGCCTC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426896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TGAGCTCCACATTAACCTT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426896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12</w:t>
            </w:r>
          </w:p>
        </w:tc>
      </w:tr>
      <w:tr w:rsidR="003D701F" w:rsidRPr="00D725B3" w:rsidTr="00DA61BD">
        <w:trPr>
          <w:trHeight w:val="46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3D701F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LIN7B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0F551B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GCTTTATGACACGCTGGACA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0F551B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GCTCCACTACCCTGGGA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0F551B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8</w:t>
            </w:r>
          </w:p>
        </w:tc>
      </w:tr>
      <w:tr w:rsidR="003D701F" w:rsidRPr="00D725B3" w:rsidTr="00DA61BD">
        <w:trPr>
          <w:trHeight w:val="46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3D701F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NOG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1E5E43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TAGAGTTCTCCGAGGGCTTG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1E5E43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CTCCGCAGCTTCTTGCTT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1E5E43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37</w:t>
            </w:r>
          </w:p>
        </w:tc>
      </w:tr>
      <w:tr w:rsidR="003D701F" w:rsidRPr="00D725B3" w:rsidTr="00DA61BD">
        <w:trPr>
          <w:trHeight w:val="46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3D701F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PMEPA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3D9" w:rsidRPr="00D725B3" w:rsidRDefault="00E773D9" w:rsidP="00E773D9">
            <w:pPr>
              <w:rPr>
                <w:color w:val="222222"/>
                <w:sz w:val="20"/>
                <w:szCs w:val="20"/>
              </w:rPr>
            </w:pPr>
            <w:r w:rsidRPr="00D725B3">
              <w:rPr>
                <w:color w:val="222222"/>
                <w:sz w:val="20"/>
                <w:szCs w:val="20"/>
              </w:rPr>
              <w:t>GCACAGTGTCAGGCAACGG</w:t>
            </w:r>
          </w:p>
          <w:p w:rsidR="003D701F" w:rsidRPr="00D725B3" w:rsidRDefault="003D701F" w:rsidP="00E1794F">
            <w:pPr>
              <w:rPr>
                <w:sz w:val="20"/>
                <w:szCs w:val="20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73D9" w:rsidRPr="00D725B3" w:rsidRDefault="00E773D9" w:rsidP="00E773D9">
            <w:pPr>
              <w:rPr>
                <w:color w:val="222222"/>
                <w:sz w:val="20"/>
                <w:szCs w:val="20"/>
              </w:rPr>
            </w:pPr>
            <w:r w:rsidRPr="00D725B3">
              <w:rPr>
                <w:color w:val="222222"/>
                <w:sz w:val="20"/>
                <w:szCs w:val="20"/>
              </w:rPr>
              <w:t>AGATGGTGGGTGGCAGGTC</w:t>
            </w:r>
          </w:p>
          <w:p w:rsidR="003D701F" w:rsidRPr="00D725B3" w:rsidRDefault="003D701F" w:rsidP="00E1794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E773D9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-</w:t>
            </w:r>
          </w:p>
        </w:tc>
      </w:tr>
      <w:tr w:rsidR="003D701F" w:rsidRPr="00D725B3" w:rsidTr="00DA61BD">
        <w:trPr>
          <w:trHeight w:val="46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3D701F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SKIL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1E5E43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GAGGCTGAATATGCAGGACAG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1E5E43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CTTGCCTATCGGCCTC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1E5E43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13</w:t>
            </w:r>
          </w:p>
        </w:tc>
      </w:tr>
      <w:tr w:rsidR="003D701F" w:rsidRPr="00D725B3" w:rsidTr="00DA61BD">
        <w:trPr>
          <w:trHeight w:val="46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3D701F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SMAD6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4B8" w:rsidRPr="00D725B3" w:rsidRDefault="00FF64B8" w:rsidP="00FF64B8">
            <w:pPr>
              <w:rPr>
                <w:color w:val="222222"/>
                <w:sz w:val="20"/>
                <w:szCs w:val="20"/>
              </w:rPr>
            </w:pPr>
            <w:r w:rsidRPr="00D725B3">
              <w:rPr>
                <w:color w:val="222222"/>
                <w:sz w:val="20"/>
                <w:szCs w:val="20"/>
              </w:rPr>
              <w:t>GGGCCCGAATCTCCGC</w:t>
            </w:r>
          </w:p>
          <w:p w:rsidR="003D701F" w:rsidRPr="00D725B3" w:rsidRDefault="003D701F" w:rsidP="00E1794F">
            <w:pPr>
              <w:rPr>
                <w:sz w:val="20"/>
                <w:szCs w:val="20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4B8" w:rsidRPr="00D725B3" w:rsidRDefault="00FF64B8" w:rsidP="00FF64B8">
            <w:pPr>
              <w:rPr>
                <w:color w:val="222222"/>
                <w:sz w:val="20"/>
                <w:szCs w:val="20"/>
              </w:rPr>
            </w:pPr>
            <w:r w:rsidRPr="00D725B3">
              <w:rPr>
                <w:color w:val="222222"/>
                <w:sz w:val="20"/>
                <w:szCs w:val="20"/>
              </w:rPr>
              <w:t>AGAATTCACCCGGAGCAGTG</w:t>
            </w:r>
          </w:p>
          <w:p w:rsidR="003D701F" w:rsidRPr="00D725B3" w:rsidRDefault="003D701F" w:rsidP="00E1794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FF64B8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-</w:t>
            </w:r>
          </w:p>
        </w:tc>
      </w:tr>
      <w:tr w:rsidR="003D701F" w:rsidRPr="00D725B3" w:rsidTr="00DA61BD">
        <w:trPr>
          <w:trHeight w:val="46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3D701F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SMAD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961FDA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GCATTAACCCTTACCACTACCG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961FDA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GAGCTGGGGGTTATATTCAC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3C080F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16</w:t>
            </w:r>
          </w:p>
        </w:tc>
      </w:tr>
      <w:tr w:rsidR="003D701F" w:rsidRPr="00D725B3" w:rsidTr="00DA61BD">
        <w:trPr>
          <w:trHeight w:val="460"/>
        </w:trPr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01F" w:rsidRPr="00D725B3" w:rsidRDefault="003D701F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ZNF503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01F" w:rsidRPr="00D725B3" w:rsidRDefault="00426896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ATTTTGCACCCCGAGTACCT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01F" w:rsidRPr="00D725B3" w:rsidRDefault="00426896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CTTCCCGATCTGCGAA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01F" w:rsidRPr="00D725B3" w:rsidRDefault="00426896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8</w:t>
            </w:r>
          </w:p>
        </w:tc>
      </w:tr>
      <w:tr w:rsidR="007730E2" w:rsidRPr="00D725B3" w:rsidTr="00DA61BD">
        <w:trPr>
          <w:trHeight w:val="460"/>
        </w:trPr>
        <w:tc>
          <w:tcPr>
            <w:tcW w:w="93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0E2" w:rsidRPr="00D725B3" w:rsidRDefault="007730E2" w:rsidP="00DA61BD">
            <w:pPr>
              <w:spacing w:before="120"/>
              <w:rPr>
                <w:i/>
                <w:sz w:val="22"/>
                <w:szCs w:val="20"/>
              </w:rPr>
            </w:pPr>
            <w:r w:rsidRPr="00D725B3">
              <w:rPr>
                <w:i/>
                <w:sz w:val="22"/>
                <w:szCs w:val="20"/>
              </w:rPr>
              <w:t>TF primer sequences</w:t>
            </w:r>
          </w:p>
          <w:p w:rsidR="007730E2" w:rsidRPr="00D725B3" w:rsidRDefault="007730E2" w:rsidP="00307582">
            <w:pPr>
              <w:rPr>
                <w:i/>
                <w:sz w:val="20"/>
                <w:szCs w:val="20"/>
              </w:rPr>
            </w:pPr>
          </w:p>
        </w:tc>
      </w:tr>
      <w:tr w:rsidR="003D701F" w:rsidRPr="00D725B3" w:rsidTr="00DA61BD">
        <w:trPr>
          <w:trHeight w:val="46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3D701F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CBFB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E249E8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ATGGTATGGGCTGTCTGGAG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E249E8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TCAAAGGCCTGTTGTGCT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E249E8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88</w:t>
            </w:r>
          </w:p>
        </w:tc>
      </w:tr>
      <w:tr w:rsidR="003D701F" w:rsidRPr="00D725B3" w:rsidTr="00DA61BD">
        <w:trPr>
          <w:trHeight w:val="46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3D701F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HIF1A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E249E8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GATAGCAAGACTTTCCTCAGTCG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E249E8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TGGCTCATATCCCATCAAT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E249E8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64</w:t>
            </w:r>
          </w:p>
        </w:tc>
      </w:tr>
      <w:tr w:rsidR="003D701F" w:rsidRPr="00D725B3" w:rsidTr="00DA61BD">
        <w:trPr>
          <w:trHeight w:val="46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3D701F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MBD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E94A4A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ACGAATGAATGAACAGCCACG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E94A4A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TGGACCAACTCCTTGAAGA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701F" w:rsidRPr="00D725B3" w:rsidRDefault="00E94A4A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-</w:t>
            </w:r>
          </w:p>
        </w:tc>
      </w:tr>
      <w:tr w:rsidR="003D701F" w:rsidRPr="00D725B3" w:rsidTr="00DA61BD">
        <w:trPr>
          <w:trHeight w:val="460"/>
        </w:trPr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D701F" w:rsidRPr="00D725B3" w:rsidRDefault="003D701F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SMAD4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D701F" w:rsidRPr="00D725B3" w:rsidRDefault="001E5E43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TGTGTTACCATACAGAGAACATT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D701F" w:rsidRPr="00D725B3" w:rsidRDefault="001E5E43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GGGCATAGATCACATGAGG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D701F" w:rsidRPr="00D725B3" w:rsidRDefault="001E5E43" w:rsidP="00E1794F">
            <w:pPr>
              <w:rPr>
                <w:sz w:val="20"/>
                <w:szCs w:val="20"/>
              </w:rPr>
            </w:pPr>
            <w:r w:rsidRPr="00D725B3">
              <w:rPr>
                <w:sz w:val="20"/>
                <w:szCs w:val="20"/>
              </w:rPr>
              <w:t>83</w:t>
            </w:r>
          </w:p>
        </w:tc>
      </w:tr>
    </w:tbl>
    <w:p w:rsidR="007730E2" w:rsidRPr="00D725B3" w:rsidRDefault="007730E2"/>
    <w:p w:rsidR="007730E2" w:rsidRDefault="007730E2"/>
    <w:p w:rsidR="007730E2" w:rsidRPr="007730E2" w:rsidRDefault="007730E2">
      <w:pPr>
        <w:rPr>
          <w:lang w:val="fi-FI"/>
        </w:rPr>
      </w:pPr>
    </w:p>
    <w:sectPr w:rsidR="007730E2" w:rsidRPr="007730E2" w:rsidSect="00CA1DF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24EF" w:rsidRDefault="003924EF" w:rsidP="00C11FA9">
      <w:r>
        <w:separator/>
      </w:r>
    </w:p>
  </w:endnote>
  <w:endnote w:type="continuationSeparator" w:id="0">
    <w:p w:rsidR="003924EF" w:rsidRDefault="003924EF" w:rsidP="00C11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1FA9" w:rsidRDefault="00C11FA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1FA9" w:rsidRDefault="00C11FA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1FA9" w:rsidRDefault="00C11F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24EF" w:rsidRDefault="003924EF" w:rsidP="00C11FA9">
      <w:r>
        <w:separator/>
      </w:r>
    </w:p>
  </w:footnote>
  <w:footnote w:type="continuationSeparator" w:id="0">
    <w:p w:rsidR="003924EF" w:rsidRDefault="003924EF" w:rsidP="00C11FA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1FA9" w:rsidRDefault="00C11FA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1FA9" w:rsidRDefault="00C11FA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1FA9" w:rsidRDefault="00C11F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BA5"/>
    <w:rsid w:val="00060F80"/>
    <w:rsid w:val="000F551B"/>
    <w:rsid w:val="00127229"/>
    <w:rsid w:val="00127EAA"/>
    <w:rsid w:val="00170C9C"/>
    <w:rsid w:val="001E4E86"/>
    <w:rsid w:val="001E5E43"/>
    <w:rsid w:val="002B7D55"/>
    <w:rsid w:val="002F5C13"/>
    <w:rsid w:val="00307582"/>
    <w:rsid w:val="003517FA"/>
    <w:rsid w:val="003818D1"/>
    <w:rsid w:val="003924EF"/>
    <w:rsid w:val="003B014E"/>
    <w:rsid w:val="003C080F"/>
    <w:rsid w:val="003D701F"/>
    <w:rsid w:val="00426896"/>
    <w:rsid w:val="00494BA5"/>
    <w:rsid w:val="00514E42"/>
    <w:rsid w:val="00516351"/>
    <w:rsid w:val="00573ACC"/>
    <w:rsid w:val="0068645B"/>
    <w:rsid w:val="00693C15"/>
    <w:rsid w:val="00732CEF"/>
    <w:rsid w:val="00746BA1"/>
    <w:rsid w:val="00760953"/>
    <w:rsid w:val="007730E2"/>
    <w:rsid w:val="007D438A"/>
    <w:rsid w:val="00804385"/>
    <w:rsid w:val="00837E3A"/>
    <w:rsid w:val="008745DF"/>
    <w:rsid w:val="0088344E"/>
    <w:rsid w:val="008F0C0F"/>
    <w:rsid w:val="0095114A"/>
    <w:rsid w:val="00961FDA"/>
    <w:rsid w:val="00972205"/>
    <w:rsid w:val="009B662A"/>
    <w:rsid w:val="009C2F2F"/>
    <w:rsid w:val="00AD7816"/>
    <w:rsid w:val="00AE35D9"/>
    <w:rsid w:val="00BA3A98"/>
    <w:rsid w:val="00BE05BD"/>
    <w:rsid w:val="00C11FA9"/>
    <w:rsid w:val="00C21519"/>
    <w:rsid w:val="00C5250B"/>
    <w:rsid w:val="00C6182C"/>
    <w:rsid w:val="00D40667"/>
    <w:rsid w:val="00D65067"/>
    <w:rsid w:val="00D725B3"/>
    <w:rsid w:val="00DA61BD"/>
    <w:rsid w:val="00DC1058"/>
    <w:rsid w:val="00E1085F"/>
    <w:rsid w:val="00E249E8"/>
    <w:rsid w:val="00E41155"/>
    <w:rsid w:val="00E773D9"/>
    <w:rsid w:val="00E94A4A"/>
    <w:rsid w:val="00EA59E3"/>
    <w:rsid w:val="00EC1485"/>
    <w:rsid w:val="00EC41AD"/>
    <w:rsid w:val="00EE5C06"/>
    <w:rsid w:val="00F10A7E"/>
    <w:rsid w:val="00F444DE"/>
    <w:rsid w:val="00FA757F"/>
    <w:rsid w:val="00FB387B"/>
    <w:rsid w:val="00FF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4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8344E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11FA9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1FA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11FA9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1FA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6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7-21T11:30:00Z</dcterms:created>
  <dcterms:modified xsi:type="dcterms:W3CDTF">2016-07-21T11:30:00Z</dcterms:modified>
</cp:coreProperties>
</file>